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F93" w:rsidRDefault="00C22F93" w:rsidP="002B6A45">
      <w:pPr>
        <w:tabs>
          <w:tab w:val="left" w:pos="142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r w:rsidRPr="002154CE">
        <w:rPr>
          <w:rFonts w:ascii="Times New Roman" w:hAnsi="Times New Roman" w:cs="Times New Roman"/>
          <w:b/>
        </w:rPr>
        <w:t>Quality of Reporting on Stakeholder Engagement, by Type of HIV Clinical Trial</w:t>
      </w:r>
    </w:p>
    <w:tbl>
      <w:tblPr>
        <w:tblStyle w:val="TableGrid"/>
        <w:tblW w:w="14760" w:type="dxa"/>
        <w:tblInd w:w="-1080" w:type="dxa"/>
        <w:tblLayout w:type="fixed"/>
        <w:tblLook w:val="04A0"/>
      </w:tblPr>
      <w:tblGrid>
        <w:gridCol w:w="1260"/>
        <w:gridCol w:w="2520"/>
        <w:gridCol w:w="1170"/>
        <w:gridCol w:w="1350"/>
        <w:gridCol w:w="1800"/>
        <w:gridCol w:w="1440"/>
        <w:gridCol w:w="1080"/>
        <w:gridCol w:w="1350"/>
        <w:gridCol w:w="1440"/>
        <w:gridCol w:w="1350"/>
      </w:tblGrid>
      <w:tr w:rsidR="00C22F93" w:rsidRPr="002154CE" w:rsidTr="009C51A3">
        <w:trPr>
          <w:trHeight w:val="511"/>
        </w:trPr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b/>
                <w:sz w:val="20"/>
                <w:szCs w:val="20"/>
              </w:rPr>
              <w:t>Reporting Quality Criteria</w:t>
            </w:r>
          </w:p>
        </w:tc>
        <w:tc>
          <w:tcPr>
            <w:tcW w:w="1098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b/>
                <w:sz w:val="20"/>
                <w:szCs w:val="20"/>
              </w:rPr>
              <w:t>Studies Meeting Reporting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b/>
                <w:sz w:val="20"/>
                <w:szCs w:val="20"/>
              </w:rPr>
              <w:t>Quality Criteria</w:t>
            </w:r>
          </w:p>
        </w:tc>
      </w:tr>
      <w:tr w:rsidR="00C22F93" w:rsidRPr="002154CE" w:rsidTr="009C51A3">
        <w:trPr>
          <w:trHeight w:val="700"/>
        </w:trPr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Behavioral Prevention Trial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Number of Studies (%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Biomedical Prevention Trial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Number of Studies (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Treatment Trial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Number of Studies (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Combination/Not Specifie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Number of Studies (%)</w:t>
            </w:r>
          </w:p>
        </w:tc>
      </w:tr>
      <w:tr w:rsidR="00C22F93" w:rsidRPr="002154CE" w:rsidTr="009C51A3">
        <w:trPr>
          <w:trHeight w:val="598"/>
        </w:trPr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b/>
                <w:sz w:val="20"/>
                <w:szCs w:val="20"/>
              </w:rPr>
              <w:t>Aim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 xml:space="preserve">Describes the purpose of </w:t>
            </w:r>
          </w:p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 xml:space="preserve">    stakeholder engagemen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YW1ibGU8L0F1dGhvcj48WWVhcj4yMDE3PC9ZZWFyPjxS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YW1ibGU8L0F1dGhvcj48WWVhcj4yMDE3PC9ZZWFyPjxS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4, 27, 35-38, 47, 58, 72, 105, 120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11 (100%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bnM8L3RpdGxlPjxzZWNvbmRhcnktdGl0bGU+Q29udHJvbCBDbGluIFRyaWFsczwvc2Vjb25kYXJ5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GFsdGVyPC9BdXRob3I+PFllYXI+MjAxNzwvWWVhcj48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cz48YXV0aC1hZGRyZXNzPipEZXBhcnRtZW50IG9mIFBzeWNoaWF0cnksIE1hc3NhY2h1c2V0dHMg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bnVtPjk2NjI3NjM8L2FjY2Vzc2lvbi1udW0+PHVybHM+PC91cmxzPjxyZW1vdGUtZGF0YWJhc2Ut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eXdvcmQ+PGtleXdvcmQ+dmFjY2luYXRpb248L2tleXdvcmQ+PGtleXdvcmQ+dmFjY2luZSB0cmlh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bnM8L3RpdGxlPjxzZWNvbmRhcnktdGl0bGU+Q29udHJvbCBDbGluIFRyaWFsczwvc2Vjb25kYXJ5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, 23, 26, 29, 30, 32, 43-46, 48, 49, 51, 52, 54-56, 59, 62-71, 73-76, 78-82, 84-93, 95-98, 100, 102, 103, 106, 108-111, 115, 117-119, 121-123, 125-128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70 (100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lczwvQXV0aG9yPjxZZWFyPjIwMTc8L1llYXI+PFJl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lczwvQXV0aG9yPjxZZWFyPjIwMTc8L1llYXI+PFJl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5, 33, 39, 42, 53, 60, 83, 94, 104, 107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10 (100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QXV0aG9yPlZyZWVtYW48L0F1dGhvcj48WWVhcj4yMDEyPC9ZZWFyPjxSZWNOdW0+MTI4NjwvUmVj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c2FsaTwvQXV0aG9yPjxZZWFyPjIwMTY8L1llYXI+PFJl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QXV0aG9yPlZyZWVtYW48L0F1dGhvcj48WWVhcj4yMDEyPC9ZZWFyPjxSZWNOdW0+MTI4NjwvUmVj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, 28, 31, 34, 40, 41, 50, 57, 61, 77, 99, 101, 112-114, 116, 12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17 (100%)</w:t>
            </w:r>
          </w:p>
        </w:tc>
      </w:tr>
      <w:tr w:rsidR="00C22F93" w:rsidRPr="002154CE" w:rsidTr="009C51A3">
        <w:trPr>
          <w:trHeight w:val="897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 xml:space="preserve">Explains reasons for choice of stakeholder engagement </w:t>
            </w:r>
          </w:p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method(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W5nPC9BdXRob3I+PFllYXI+MjAxNjwvWWVhcj48UmVj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W5nPC9BdXRob3I+PFllYXI+MjAxNjwvWWVhcj48UmVj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5, 37, 38, 72, 105, 120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6 (54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G9kZXM8L0F1dGhvcj48WWVhcj4yMDE2PC9ZZWFyPjxS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G9kZXM8L0F1dGhvcj48WWVhcj4yMDE2PC9ZZWFyPjxS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6, 63, 69, 73, 78, 81, 86, 88, 92, 102, 106, 115, 121, 12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14 (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2FrdXJhLURhbmdhcmVtYml6aTwvQXV0aG9yPjxZZWFy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2FrdXJhLURhbmdhcmVtYml6aTwvQXV0aG9yPjxZZWFy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9, 10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2 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c2FsaTwvQXV0aG9yPjxZZWFyPjIwMTY8L1llYXI+PFJl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c2FsaTwvQXV0aG9yPjxZZWFyPjIwMTY8L1llYXI+PFJl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8, 34, 41, 77, 99, 101, 116, 12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8 (47.1%)</w:t>
            </w:r>
          </w:p>
        </w:tc>
      </w:tr>
      <w:tr w:rsidR="00C22F93" w:rsidRPr="002154CE" w:rsidTr="009C51A3">
        <w:trPr>
          <w:trHeight w:val="123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Describes development of engagement method(s) us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W5nPC9BdXRob3I+PFllYXI+MjAxNjwvWWVhcj48UmVj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W5nPC9BdXRob3I+PFllYXI+MjAxNjwvWWVhcj48UmVj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5, 37, 38, 47, 58, 72, 105, 120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8 (72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IGRlc2lnbiBvZiBjbGluaWNhbCB0cmlhbCBwcm90b2NvbHM6IHRoZSBCQU4gU3R1ZHkgaW4gTGls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G9kZXM8L0F1dGhvcj48WWVhcj4yMDE2PC9ZZWFyPjxS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cm9waHlsYXhpcy8qbWV0aG9kczwva2V5d29yZD48a2V5d29yZD5SZXNlYXJjaCBQZXJzb25uZWw8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QS48L2F1dGhvcj48YXV0aG9yPkthbGRvciwgSi48L2F1dGhvcj48YXV0aG9yPktpcHBheCwgUy48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IGRlc2lnbiBvZiBjbGluaWNhbCB0cmlhbCBwcm90b2NvbHM6IHRoZSBCQU4gU3R1ZHkgaW4gTGls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, 26, 29, 32, 43-46, 48, 49, 52, 54-56, 59, 62-64, 66, 69, 70, 73, 75, 78-82, 85-90, 92, 93, 95-98, 100, 102, 103, 106, 108-111, 119, 122, 125, 126, 128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53 (75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lczwvQXV0aG9yPjxZZWFyPjIwMTc8L1llYXI+PFJl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lczwvQXV0aG9yPjxZZWFyPjIwMTc8L1llYXI+PFJl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5, 33, 39, 53, 60, 83, 94, 10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8 (8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c2FsaTwvQXV0aG9yPjxZZWFyPjIwMTY8L1llYXI+PFJl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c2FsaTwvQXV0aG9yPjxZZWFyPjIwMTY8L1llYXI+PFJl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, 28, 31, 34, 40, 41, 57, 77, 99, 101, 114, 116, 12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13 (76.5%)</w:t>
            </w:r>
          </w:p>
        </w:tc>
      </w:tr>
      <w:tr w:rsidR="00C22F93" w:rsidRPr="002154CE" w:rsidTr="009C51A3">
        <w:trPr>
          <w:trHeight w:val="63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Reports the number of all stakeholders engag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SU1IIE11bHRpc2l0ZSBISVYvU1REIFByZXZlbnRpb24g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SU1IIE11bHRpc2l0ZSBISVYvU1REIFByZXZlbnRpb24g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4, 27, 35, 37, 38, 47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6 (54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eTwva2V5d29yZD48a2V5d29yZD5FZHVjYXRpb25hbCBTdGF0dXM8L2tleXdvcmQ+PGtleXdvcmQ+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G9kZXM8L0F1dGhvcj48WWVhcj4yMDE2PC9ZZWFyPjxS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eXdvcmQ+PGtleXdvcmQ+SElWIEluZmVjdGlvbnMvKnByZXZlbnRpb24gJmFtcDsgY29udHJvbDwv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YWJhc2UtcHJvdmlkZXI+PGxhbmd1YWdlPmVuZzwvbGFuZ3VhZ2U+PC9yZWNvcmQ+PC9DaXRlPjxD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eTwva2V5d29yZD48a2V5d29yZD5FZHVjYXRpb25hbCBTdGF0dXM8L2tleXdvcmQ+PGtleXdvcmQ+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, 23, 26, 29, 30, 32, 43-46, 48, 49, 52, 54-56, 59, 62-69, 71, 74-76, 78-82, 85-93, 95-98, 100, 102, 103, 106, 108-111, 123, 125, 127, 128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59 (84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lczwvQXV0aG9yPjxZZWFyPjIwMTc8L1llYXI+PFJl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lczwvQXV0aG9yPjxZZWFyPjIwMTc8L1llYXI+PFJl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5, 53, 60, 83, 9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5 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c2FsaTwvQXV0aG9yPjxZZWFyPjIwMTY8L1llYXI+PFJl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c2FsaTwvQXV0aG9yPjxZZWFyPjIwMTY8L1llYXI+PFJl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8, 31, 34, 40, 57, 77, 99, 101, 113, 114, 116, 12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12 (70.6%)</w:t>
            </w:r>
          </w:p>
        </w:tc>
      </w:tr>
      <w:tr w:rsidR="00C22F93" w:rsidRPr="002154CE" w:rsidTr="009C51A3">
        <w:trPr>
          <w:trHeight w:val="7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esul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Describes results of stakeholder engage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SU1IIE11bHRpc2l0ZSBISVYvU1REIFByZXZlbnRpb24g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SU1IIE11bHRpc2l0ZSBISVYvU1REIFByZXZlbnRpb24g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7, 35, 37, 38, 58, 72, 105, 120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8 (72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b3VuZGF0aW9uIGZvciB0aGUgQWR2YW5jZW1lbnQgb2YgTWlsaXRhcnkgTWVkaWNpbmUsIEluYy4s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G9kZXM8L0F1dGhvcj48WWVhcj4yMDE2PC9ZZWFyPjxS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dGxlcz48cGVyaW9kaWNhbD48ZnVsbC10aXRsZT5GYW0gUGxhbm4gUGVyc3BlY3Q8L2Z1bGwtdGl0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b3Jkcz48a2V5d29yZD5BdHRpdHVkZTwva2V5d29yZD48a2V5d29yZD4qQmlvbWVkaWNhbCBSZXNl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C9yZW1vdGUtZGF0YWJhc2UtcHJvdmlkZXI+PGxhbmd1YWdlPmVuZzwvbGFuZ3VhZ2U+PC9yZWNv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b3VuZGF0aW9uIGZvciB0aGUgQWR2YW5jZW1lbnQgb2YgTWlsaXRhcnkgTWVkaWNpbmUsIEluYy4s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, 23, 26, 29, 30, 32, 43-46, 48, 49, 52, 54-56, 59, 62-71, 73-76, 78-82, 85-93, 95-98, 100, 102, 106, 108-111, 117-119, 121-123, 125-128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66 (94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lczwvQXV0aG9yPjxZZWFyPjIwMTc8L1llYXI+PFJl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lczwvQXV0aG9yPjxZZWFyPjIwMTc8L1llYXI+PFJl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5, 33, 39, 53, 60, 83, 94, 10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8 (8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c2FsaTwvQXV0aG9yPjxZZWFyPjIwMTY8L1llYXI+PFJl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c2FsaTwvQXV0aG9yPjxZZWFyPjIwMTY8L1llYXI+PFJl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, 28, 31, 34, 40, 41, 57, 61, 77, 99, 101, 113, 114, 116, 12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15 (88.2%)</w:t>
            </w:r>
          </w:p>
        </w:tc>
      </w:tr>
      <w:tr w:rsidR="00C22F93" w:rsidRPr="002154CE" w:rsidTr="009C51A3">
        <w:trPr>
          <w:trHeight w:val="103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b/>
                <w:sz w:val="20"/>
                <w:szCs w:val="20"/>
              </w:rPr>
              <w:t>Outcomes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Discusses impact of stakeholder engagement on HIV clinical trial (where applicab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SU1IIE11bHRpc2l0ZSBISVYvU1REIFByZXZlbnRpb24g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SU1IIE11bHRpc2l0ZSBISVYvU1REIFByZXZlbnRpb24g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4, 35, 38, 47, 72, 105, 120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(9 assessable; 77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LXRpdGxlPkNsaW4gSW52ZXN0aWcgKExvbmQpPC9mdWxsLXRpdGxlPjxhYmJyLTE+Q2xpbmljYWwg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dzb248L0F1dGhvcj48WWVhcj4yMDE1PC9ZZWFyPjxS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LXRpdGxlPkNsaW4gSW52ZXN0aWcgKExvbmQpPC9mdWxsLXRpdGxlPjxhYmJyLTE+Q2xpbmljYWwg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9, 30, 49, 73, 75, 78, 92, 103, 108, 109, 115, 118, 119, 121, 12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(23 assessable; 65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2FrdXJhLURhbmdhcmVtYml6aTwvQXV0aG9yPjxZZWFy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2FrdXJhLURhbmdhcmVtYml6aTwvQXV0aG9yPjxZZWFy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3, 39, 10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(5 assessable; 6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c2xlcjwvQXV0aG9yPjxZZWFyPjIwMTU8L1llYXI+PFJl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c2xlcjwvQXV0aG9yPjxZZWFyPjIwMTU8L1llYXI+PFJl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8, 41, 50, 61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(4 assessable; 100%)</w:t>
            </w:r>
          </w:p>
        </w:tc>
      </w:tr>
      <w:tr w:rsidR="00C22F93" w:rsidRPr="002154CE" w:rsidTr="009C51A3">
        <w:trPr>
          <w:trHeight w:val="98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b/>
                <w:sz w:val="20"/>
                <w:szCs w:val="20"/>
              </w:rPr>
              <w:t>Reflection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C22F93" w:rsidRPr="002154CE" w:rsidRDefault="00C22F93" w:rsidP="009C5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Discusses limitations of stakeholder engage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SU1IIE11bHRpc2l0ZSBISVYvU1REIFByZXZlbnRpb24g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SU1IIE11bHRpc2l0ZSBISVYvU1REIFByZXZlbnRpb24g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7, 35, 58, 120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4 (36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2F93" w:rsidRPr="002154CE" w:rsidRDefault="009007E9" w:rsidP="00C22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QWdlZDwva2V5d29yZD48a2V5d29yZD5BZ2VkLCA4MCBhbmQgb3Zlcjwva2V5d29yZD48a2V5d29y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YW1qZWU8L0F1dGhvcj48WWVhcj4yMDEwPC9ZZWFyPjxS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bGFuZ3VhZ2U+PC9yZWNvcmQ+PC9DaXRlPjxDaXRlPjxBdXRob3I+S29lbjwvQXV0aG9yPjxZZWFy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=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QWdlZDwva2V5d29yZD48a2V5d29yZD5BZ2VkLCA4MCBhbmQgb3Zlcjwva2V5d29yZD48a2V5d29y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, 23, 26, 30, 32, 43-46, 48, 52, 54-56, 62-64, 68, 71, 73-76, 78-82, 87, 88, 90, 91, 93, 95, 96, 98, 100, 102, 110, 111, 123, 125, 127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43 (61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YWxjb248L0F1dGhvcj48WWVhcj4yMDExPC9ZZWFyPjxS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YWxjb248L0F1dGhvcj48WWVhcj4yMDExPC9ZZWFyPjxS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5, 33, 53, 60, 83, 94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6 (6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2F93" w:rsidRPr="002154CE" w:rsidRDefault="009007E9" w:rsidP="009C51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c2xlcjwvQXV0aG9yPjxZZWFyPjIwMTU8L1llYXI+PFJl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c2xlcjwvQXV0aG9yPjxZZWFyPjIwMTU8L1llYXI+PFJl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</w:fldData>
              </w:fldChar>
            </w:r>
            <w:r w:rsidR="00C22F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22F9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, 28, 31, 34, 41, 99, 101, 114, 116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22F93" w:rsidRPr="0021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2F93" w:rsidRPr="002154CE" w:rsidRDefault="00C22F93" w:rsidP="009C5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4CE">
              <w:rPr>
                <w:rFonts w:ascii="Times New Roman" w:hAnsi="Times New Roman" w:cs="Times New Roman"/>
                <w:sz w:val="20"/>
                <w:szCs w:val="20"/>
              </w:rPr>
              <w:t>9 (52.9%)</w:t>
            </w:r>
          </w:p>
        </w:tc>
      </w:tr>
    </w:tbl>
    <w:p w:rsidR="00C22F93" w:rsidRPr="002154CE" w:rsidRDefault="00C22F93" w:rsidP="00C22F9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154CE">
        <w:rPr>
          <w:rFonts w:ascii="Times New Roman" w:hAnsi="Times New Roman" w:cs="Times New Roman"/>
        </w:rPr>
        <w:t xml:space="preserve">* </w:t>
      </w:r>
      <w:r w:rsidRPr="002154CE">
        <w:rPr>
          <w:rFonts w:ascii="Times New Roman" w:hAnsi="Times New Roman" w:cs="Times New Roman"/>
          <w:sz w:val="20"/>
          <w:szCs w:val="20"/>
        </w:rPr>
        <w:t>Reporting on outcomes was assessed only among studies that were not related to future/hypothetical trials.</w:t>
      </w:r>
    </w:p>
    <w:p w:rsidR="00C22F93" w:rsidRPr="004E6650" w:rsidRDefault="00C22F93" w:rsidP="004860DE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sectPr w:rsidR="00C22F93" w:rsidRPr="004E6650" w:rsidSect="00264E48">
      <w:footerReference w:type="default" r:id="rId8"/>
      <w:pgSz w:w="15840" w:h="12240" w:orient="landscape" w:code="1"/>
      <w:pgMar w:top="1267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6A2F" w:rsidRDefault="00576A2F" w:rsidP="00EF50F8">
      <w:r>
        <w:separator/>
      </w:r>
    </w:p>
  </w:endnote>
  <w:endnote w:type="continuationSeparator" w:id="0">
    <w:p w:rsidR="00576A2F" w:rsidRDefault="00576A2F" w:rsidP="00EF50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10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562F" w:rsidRDefault="009007E9">
        <w:pPr>
          <w:pStyle w:val="Footer"/>
          <w:jc w:val="right"/>
        </w:pPr>
        <w:r>
          <w:fldChar w:fldCharType="begin"/>
        </w:r>
        <w:r w:rsidR="00ED562F">
          <w:instrText xml:space="preserve"> PAGE   \* MERGEFORMAT </w:instrText>
        </w:r>
        <w:r>
          <w:fldChar w:fldCharType="separate"/>
        </w:r>
        <w:r w:rsidR="002B6A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562F" w:rsidRDefault="00ED562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6A2F" w:rsidRDefault="00576A2F" w:rsidP="00EF50F8">
      <w:r>
        <w:separator/>
      </w:r>
    </w:p>
  </w:footnote>
  <w:footnote w:type="continuationSeparator" w:id="0">
    <w:p w:rsidR="00576A2F" w:rsidRDefault="00576A2F" w:rsidP="00EF50F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84F8F"/>
    <w:multiLevelType w:val="hybridMultilevel"/>
    <w:tmpl w:val="833AC018"/>
    <w:lvl w:ilvl="0" w:tplc="BA9A5132">
      <w:start w:val="6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B26B61"/>
    <w:multiLevelType w:val="hybridMultilevel"/>
    <w:tmpl w:val="9E3C06CC"/>
    <w:lvl w:ilvl="0" w:tplc="6D26AC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t5ffaz4sx9epeazwcvp908zd2rxzaxrxss&quot;&gt;My EndNote Library&lt;record-ids&gt;&lt;item&gt;2&lt;/item&gt;&lt;item&gt;371&lt;/item&gt;&lt;item&gt;455&lt;/item&gt;&lt;item&gt;1190&lt;/item&gt;&lt;item&gt;1191&lt;/item&gt;&lt;item&gt;1193&lt;/item&gt;&lt;item&gt;1194&lt;/item&gt;&lt;item&gt;1195&lt;/item&gt;&lt;item&gt;1196&lt;/item&gt;&lt;item&gt;1197&lt;/item&gt;&lt;item&gt;1198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2&lt;/item&gt;&lt;item&gt;1223&lt;/item&gt;&lt;item&gt;1224&lt;/item&gt;&lt;item&gt;1225&lt;/item&gt;&lt;item&gt;1226&lt;/item&gt;&lt;item&gt;1227&lt;/item&gt;&lt;item&gt;1228&lt;/item&gt;&lt;item&gt;1229&lt;/item&gt;&lt;item&gt;1230&lt;/item&gt;&lt;item&gt;1231&lt;/item&gt;&lt;item&gt;1232&lt;/item&gt;&lt;item&gt;1233&lt;/item&gt;&lt;item&gt;1234&lt;/item&gt;&lt;item&gt;1236&lt;/item&gt;&lt;item&gt;1237&lt;/item&gt;&lt;item&gt;1238&lt;/item&gt;&lt;item&gt;1239&lt;/item&gt;&lt;item&gt;1240&lt;/item&gt;&lt;item&gt;1241&lt;/item&gt;&lt;item&gt;1242&lt;/item&gt;&lt;item&gt;1243&lt;/item&gt;&lt;item&gt;1244&lt;/item&gt;&lt;item&gt;1245&lt;/item&gt;&lt;item&gt;1246&lt;/item&gt;&lt;item&gt;1247&lt;/item&gt;&lt;item&gt;1248&lt;/item&gt;&lt;item&gt;1249&lt;/item&gt;&lt;item&gt;1250&lt;/item&gt;&lt;item&gt;1251&lt;/item&gt;&lt;item&gt;1252&lt;/item&gt;&lt;item&gt;1253&lt;/item&gt;&lt;item&gt;1254&lt;/item&gt;&lt;item&gt;1255&lt;/item&gt;&lt;item&gt;1256&lt;/item&gt;&lt;item&gt;1257&lt;/item&gt;&lt;item&gt;1258&lt;/item&gt;&lt;item&gt;1259&lt;/item&gt;&lt;item&gt;1260&lt;/item&gt;&lt;item&gt;1261&lt;/item&gt;&lt;item&gt;1262&lt;/item&gt;&lt;item&gt;1263&lt;/item&gt;&lt;item&gt;1264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item&gt;1281&lt;/item&gt;&lt;item&gt;1282&lt;/item&gt;&lt;item&gt;1283&lt;/item&gt;&lt;item&gt;1284&lt;/item&gt;&lt;item&gt;1285&lt;/item&gt;&lt;item&gt;1286&lt;/item&gt;&lt;item&gt;1287&lt;/item&gt;&lt;item&gt;1288&lt;/item&gt;&lt;item&gt;1289&lt;/item&gt;&lt;item&gt;1292&lt;/item&gt;&lt;item&gt;1293&lt;/item&gt;&lt;item&gt;1294&lt;/item&gt;&lt;item&gt;1295&lt;/item&gt;&lt;item&gt;1296&lt;/item&gt;&lt;item&gt;1297&lt;/item&gt;&lt;item&gt;1298&lt;/item&gt;&lt;item&gt;1299&lt;/item&gt;&lt;item&gt;1301&lt;/item&gt;&lt;item&gt;1302&lt;/item&gt;&lt;item&gt;1303&lt;/item&gt;&lt;item&gt;1304&lt;/item&gt;&lt;item&gt;1306&lt;/item&gt;&lt;item&gt;1308&lt;/item&gt;&lt;item&gt;1309&lt;/item&gt;&lt;item&gt;1311&lt;/item&gt;&lt;item&gt;1312&lt;/item&gt;&lt;item&gt;1313&lt;/item&gt;&lt;item&gt;1315&lt;/item&gt;&lt;item&gt;1316&lt;/item&gt;&lt;item&gt;1318&lt;/item&gt;&lt;item&gt;1320&lt;/item&gt;&lt;item&gt;1321&lt;/item&gt;&lt;item&gt;1322&lt;/item&gt;&lt;item&gt;1323&lt;/item&gt;&lt;item&gt;1324&lt;/item&gt;&lt;item&gt;1326&lt;/item&gt;&lt;item&gt;1327&lt;/item&gt;&lt;item&gt;1328&lt;/item&gt;&lt;item&gt;1329&lt;/item&gt;&lt;item&gt;1330&lt;/item&gt;&lt;item&gt;1331&lt;/item&gt;&lt;item&gt;1332&lt;/item&gt;&lt;item&gt;1333&lt;/item&gt;&lt;item&gt;1334&lt;/item&gt;&lt;item&gt;1335&lt;/item&gt;&lt;item&gt;1336&lt;/item&gt;&lt;/record-ids&gt;&lt;/item&gt;&lt;/Libraries&gt;"/>
  </w:docVars>
  <w:rsids>
    <w:rsidRoot w:val="00EB661A"/>
    <w:rsid w:val="00003C64"/>
    <w:rsid w:val="000054DC"/>
    <w:rsid w:val="00005881"/>
    <w:rsid w:val="00014B85"/>
    <w:rsid w:val="00015436"/>
    <w:rsid w:val="00016D5B"/>
    <w:rsid w:val="000201AA"/>
    <w:rsid w:val="00021971"/>
    <w:rsid w:val="00042166"/>
    <w:rsid w:val="000460DB"/>
    <w:rsid w:val="00047C70"/>
    <w:rsid w:val="000502B2"/>
    <w:rsid w:val="0005231D"/>
    <w:rsid w:val="0005333E"/>
    <w:rsid w:val="00062188"/>
    <w:rsid w:val="00063463"/>
    <w:rsid w:val="00064B41"/>
    <w:rsid w:val="0007116E"/>
    <w:rsid w:val="00075E34"/>
    <w:rsid w:val="000761F3"/>
    <w:rsid w:val="00076847"/>
    <w:rsid w:val="0009358A"/>
    <w:rsid w:val="000973F2"/>
    <w:rsid w:val="000975A5"/>
    <w:rsid w:val="000A3BEB"/>
    <w:rsid w:val="000A45CE"/>
    <w:rsid w:val="000B480F"/>
    <w:rsid w:val="000B50AD"/>
    <w:rsid w:val="000C4CF8"/>
    <w:rsid w:val="000D4831"/>
    <w:rsid w:val="000D7187"/>
    <w:rsid w:val="000E75E4"/>
    <w:rsid w:val="000F5AAB"/>
    <w:rsid w:val="000F713B"/>
    <w:rsid w:val="0010217F"/>
    <w:rsid w:val="00102D89"/>
    <w:rsid w:val="00103B78"/>
    <w:rsid w:val="00103CCB"/>
    <w:rsid w:val="00115505"/>
    <w:rsid w:val="00121BAD"/>
    <w:rsid w:val="001235E0"/>
    <w:rsid w:val="00132B3D"/>
    <w:rsid w:val="001335A4"/>
    <w:rsid w:val="0013451E"/>
    <w:rsid w:val="00143622"/>
    <w:rsid w:val="00147E56"/>
    <w:rsid w:val="001500EC"/>
    <w:rsid w:val="001520AA"/>
    <w:rsid w:val="00164243"/>
    <w:rsid w:val="00164E5E"/>
    <w:rsid w:val="00165D05"/>
    <w:rsid w:val="00170A46"/>
    <w:rsid w:val="001711BD"/>
    <w:rsid w:val="00171DF6"/>
    <w:rsid w:val="00172B97"/>
    <w:rsid w:val="001736C6"/>
    <w:rsid w:val="0017488C"/>
    <w:rsid w:val="001762EA"/>
    <w:rsid w:val="00183DD1"/>
    <w:rsid w:val="00184F6F"/>
    <w:rsid w:val="00185D3F"/>
    <w:rsid w:val="001B363B"/>
    <w:rsid w:val="001B5C16"/>
    <w:rsid w:val="001C4013"/>
    <w:rsid w:val="001D37AA"/>
    <w:rsid w:val="001D776F"/>
    <w:rsid w:val="001E08B1"/>
    <w:rsid w:val="001E2E6E"/>
    <w:rsid w:val="001E422A"/>
    <w:rsid w:val="001E53F3"/>
    <w:rsid w:val="001E75F1"/>
    <w:rsid w:val="001F4354"/>
    <w:rsid w:val="001F47A7"/>
    <w:rsid w:val="001F643F"/>
    <w:rsid w:val="001F6DBA"/>
    <w:rsid w:val="00213A31"/>
    <w:rsid w:val="00223A37"/>
    <w:rsid w:val="00223C15"/>
    <w:rsid w:val="002278DD"/>
    <w:rsid w:val="002300B9"/>
    <w:rsid w:val="00230348"/>
    <w:rsid w:val="00232332"/>
    <w:rsid w:val="00235C8F"/>
    <w:rsid w:val="002433C9"/>
    <w:rsid w:val="00244236"/>
    <w:rsid w:val="0024589F"/>
    <w:rsid w:val="002505BC"/>
    <w:rsid w:val="00251BCC"/>
    <w:rsid w:val="00253C69"/>
    <w:rsid w:val="0025787E"/>
    <w:rsid w:val="00260FA4"/>
    <w:rsid w:val="00261BDB"/>
    <w:rsid w:val="00262ECB"/>
    <w:rsid w:val="00264E48"/>
    <w:rsid w:val="00265655"/>
    <w:rsid w:val="00266C25"/>
    <w:rsid w:val="00267F71"/>
    <w:rsid w:val="00284017"/>
    <w:rsid w:val="00284824"/>
    <w:rsid w:val="00285CE0"/>
    <w:rsid w:val="0029017F"/>
    <w:rsid w:val="002918FD"/>
    <w:rsid w:val="002945F6"/>
    <w:rsid w:val="002B3697"/>
    <w:rsid w:val="002B4D63"/>
    <w:rsid w:val="002B6A45"/>
    <w:rsid w:val="002C042C"/>
    <w:rsid w:val="002C052D"/>
    <w:rsid w:val="002C4CDF"/>
    <w:rsid w:val="002C7CB3"/>
    <w:rsid w:val="002D3A09"/>
    <w:rsid w:val="002D3D6D"/>
    <w:rsid w:val="002D5D66"/>
    <w:rsid w:val="002E108F"/>
    <w:rsid w:val="003014BB"/>
    <w:rsid w:val="00303AA7"/>
    <w:rsid w:val="0030599B"/>
    <w:rsid w:val="00307A02"/>
    <w:rsid w:val="00311562"/>
    <w:rsid w:val="00314255"/>
    <w:rsid w:val="00314748"/>
    <w:rsid w:val="0031558E"/>
    <w:rsid w:val="00315AE4"/>
    <w:rsid w:val="00316C99"/>
    <w:rsid w:val="003222A7"/>
    <w:rsid w:val="00334401"/>
    <w:rsid w:val="003379BC"/>
    <w:rsid w:val="003407D8"/>
    <w:rsid w:val="00354E74"/>
    <w:rsid w:val="003651A4"/>
    <w:rsid w:val="003675A1"/>
    <w:rsid w:val="00372CFE"/>
    <w:rsid w:val="00372E64"/>
    <w:rsid w:val="00375393"/>
    <w:rsid w:val="00375BDE"/>
    <w:rsid w:val="00383425"/>
    <w:rsid w:val="00383AE1"/>
    <w:rsid w:val="003841C2"/>
    <w:rsid w:val="003855BD"/>
    <w:rsid w:val="00391C64"/>
    <w:rsid w:val="003936E1"/>
    <w:rsid w:val="003A35B2"/>
    <w:rsid w:val="003B0E46"/>
    <w:rsid w:val="003B140F"/>
    <w:rsid w:val="003B34CA"/>
    <w:rsid w:val="003B3992"/>
    <w:rsid w:val="003C2030"/>
    <w:rsid w:val="003C3A3D"/>
    <w:rsid w:val="003D0728"/>
    <w:rsid w:val="003D0E8A"/>
    <w:rsid w:val="003E14A1"/>
    <w:rsid w:val="003E1D62"/>
    <w:rsid w:val="003E3ECE"/>
    <w:rsid w:val="003E4B70"/>
    <w:rsid w:val="003F3175"/>
    <w:rsid w:val="003F36E1"/>
    <w:rsid w:val="003F5D84"/>
    <w:rsid w:val="00403698"/>
    <w:rsid w:val="00410ABA"/>
    <w:rsid w:val="004114E6"/>
    <w:rsid w:val="00412623"/>
    <w:rsid w:val="004133A7"/>
    <w:rsid w:val="00413B94"/>
    <w:rsid w:val="00415EEE"/>
    <w:rsid w:val="00421120"/>
    <w:rsid w:val="0042692C"/>
    <w:rsid w:val="00431D9F"/>
    <w:rsid w:val="00441EA4"/>
    <w:rsid w:val="00443053"/>
    <w:rsid w:val="00444A9B"/>
    <w:rsid w:val="00447A1A"/>
    <w:rsid w:val="00450EC6"/>
    <w:rsid w:val="0045217E"/>
    <w:rsid w:val="004527F9"/>
    <w:rsid w:val="004567B5"/>
    <w:rsid w:val="00456A92"/>
    <w:rsid w:val="00462D90"/>
    <w:rsid w:val="00470052"/>
    <w:rsid w:val="00471465"/>
    <w:rsid w:val="004716FA"/>
    <w:rsid w:val="004730B5"/>
    <w:rsid w:val="00480F33"/>
    <w:rsid w:val="00481E98"/>
    <w:rsid w:val="004860DE"/>
    <w:rsid w:val="004878F5"/>
    <w:rsid w:val="0049208C"/>
    <w:rsid w:val="0049753E"/>
    <w:rsid w:val="00497B6C"/>
    <w:rsid w:val="004A179A"/>
    <w:rsid w:val="004A2F49"/>
    <w:rsid w:val="004A6494"/>
    <w:rsid w:val="004B51E1"/>
    <w:rsid w:val="004B5B6E"/>
    <w:rsid w:val="004B6530"/>
    <w:rsid w:val="004C1A70"/>
    <w:rsid w:val="004C24D6"/>
    <w:rsid w:val="004C6199"/>
    <w:rsid w:val="004C7652"/>
    <w:rsid w:val="004D0AE4"/>
    <w:rsid w:val="004E6650"/>
    <w:rsid w:val="004E7E6C"/>
    <w:rsid w:val="004F063C"/>
    <w:rsid w:val="0050263B"/>
    <w:rsid w:val="00505655"/>
    <w:rsid w:val="00505697"/>
    <w:rsid w:val="00523B5B"/>
    <w:rsid w:val="00527518"/>
    <w:rsid w:val="00527F0F"/>
    <w:rsid w:val="00532713"/>
    <w:rsid w:val="00532EEE"/>
    <w:rsid w:val="00534370"/>
    <w:rsid w:val="00535E6C"/>
    <w:rsid w:val="0054006D"/>
    <w:rsid w:val="00540974"/>
    <w:rsid w:val="00542230"/>
    <w:rsid w:val="00545936"/>
    <w:rsid w:val="00547C23"/>
    <w:rsid w:val="005507C2"/>
    <w:rsid w:val="00563FCE"/>
    <w:rsid w:val="00564440"/>
    <w:rsid w:val="005704EE"/>
    <w:rsid w:val="0057226F"/>
    <w:rsid w:val="00576A2F"/>
    <w:rsid w:val="005779A4"/>
    <w:rsid w:val="00581D7D"/>
    <w:rsid w:val="005835EE"/>
    <w:rsid w:val="005855D1"/>
    <w:rsid w:val="00592084"/>
    <w:rsid w:val="00597568"/>
    <w:rsid w:val="005A592C"/>
    <w:rsid w:val="005A77EF"/>
    <w:rsid w:val="005B0911"/>
    <w:rsid w:val="005B2538"/>
    <w:rsid w:val="005C0981"/>
    <w:rsid w:val="005C1859"/>
    <w:rsid w:val="005C1AF3"/>
    <w:rsid w:val="005C2EB6"/>
    <w:rsid w:val="005C5389"/>
    <w:rsid w:val="005D0CF2"/>
    <w:rsid w:val="005D28EE"/>
    <w:rsid w:val="005D71EB"/>
    <w:rsid w:val="005E2D65"/>
    <w:rsid w:val="005F415B"/>
    <w:rsid w:val="005F560A"/>
    <w:rsid w:val="00605657"/>
    <w:rsid w:val="00605D33"/>
    <w:rsid w:val="00607A79"/>
    <w:rsid w:val="00611B72"/>
    <w:rsid w:val="00611E3C"/>
    <w:rsid w:val="006137DE"/>
    <w:rsid w:val="00615640"/>
    <w:rsid w:val="00621985"/>
    <w:rsid w:val="006311B4"/>
    <w:rsid w:val="00632AB8"/>
    <w:rsid w:val="00640E4D"/>
    <w:rsid w:val="0064174A"/>
    <w:rsid w:val="006436F7"/>
    <w:rsid w:val="00644B4F"/>
    <w:rsid w:val="0064651A"/>
    <w:rsid w:val="00647F1F"/>
    <w:rsid w:val="00662F85"/>
    <w:rsid w:val="00663B5A"/>
    <w:rsid w:val="00665CC8"/>
    <w:rsid w:val="006828E6"/>
    <w:rsid w:val="00685064"/>
    <w:rsid w:val="00691059"/>
    <w:rsid w:val="0069313D"/>
    <w:rsid w:val="00696082"/>
    <w:rsid w:val="006A1747"/>
    <w:rsid w:val="006A25E8"/>
    <w:rsid w:val="006A76F9"/>
    <w:rsid w:val="006A7AD2"/>
    <w:rsid w:val="006B30FC"/>
    <w:rsid w:val="006B4BE7"/>
    <w:rsid w:val="006B7C46"/>
    <w:rsid w:val="006C3FF4"/>
    <w:rsid w:val="006C4C00"/>
    <w:rsid w:val="006C58AD"/>
    <w:rsid w:val="006C5ADB"/>
    <w:rsid w:val="006C6165"/>
    <w:rsid w:val="006D1839"/>
    <w:rsid w:val="006D38CD"/>
    <w:rsid w:val="006D590C"/>
    <w:rsid w:val="006E1764"/>
    <w:rsid w:val="006E2B83"/>
    <w:rsid w:val="006E463D"/>
    <w:rsid w:val="006E56A7"/>
    <w:rsid w:val="006F0C44"/>
    <w:rsid w:val="006F1361"/>
    <w:rsid w:val="006F2C39"/>
    <w:rsid w:val="006F7088"/>
    <w:rsid w:val="007018C2"/>
    <w:rsid w:val="0070451F"/>
    <w:rsid w:val="00704DD7"/>
    <w:rsid w:val="00710201"/>
    <w:rsid w:val="0071071D"/>
    <w:rsid w:val="007161C4"/>
    <w:rsid w:val="00723FCB"/>
    <w:rsid w:val="0072617E"/>
    <w:rsid w:val="00732174"/>
    <w:rsid w:val="00733863"/>
    <w:rsid w:val="00741A1A"/>
    <w:rsid w:val="00744308"/>
    <w:rsid w:val="00747DD3"/>
    <w:rsid w:val="00750A3C"/>
    <w:rsid w:val="00762AD0"/>
    <w:rsid w:val="0076361A"/>
    <w:rsid w:val="00766910"/>
    <w:rsid w:val="00766941"/>
    <w:rsid w:val="00766AB3"/>
    <w:rsid w:val="007700BF"/>
    <w:rsid w:val="00770DB8"/>
    <w:rsid w:val="007728A9"/>
    <w:rsid w:val="00784720"/>
    <w:rsid w:val="00787E0E"/>
    <w:rsid w:val="00790349"/>
    <w:rsid w:val="007975E2"/>
    <w:rsid w:val="007A1CF8"/>
    <w:rsid w:val="007A5173"/>
    <w:rsid w:val="007A5256"/>
    <w:rsid w:val="007A595C"/>
    <w:rsid w:val="007B5B5D"/>
    <w:rsid w:val="007D26D8"/>
    <w:rsid w:val="007E3245"/>
    <w:rsid w:val="007E59A7"/>
    <w:rsid w:val="007E6F0F"/>
    <w:rsid w:val="007F0A5A"/>
    <w:rsid w:val="007F2C98"/>
    <w:rsid w:val="008029E8"/>
    <w:rsid w:val="0080721C"/>
    <w:rsid w:val="0080764E"/>
    <w:rsid w:val="00815D0D"/>
    <w:rsid w:val="008172FC"/>
    <w:rsid w:val="00821244"/>
    <w:rsid w:val="00822998"/>
    <w:rsid w:val="00834C46"/>
    <w:rsid w:val="00837C35"/>
    <w:rsid w:val="00840CAC"/>
    <w:rsid w:val="008429B9"/>
    <w:rsid w:val="00844DB3"/>
    <w:rsid w:val="0085373F"/>
    <w:rsid w:val="00861AC2"/>
    <w:rsid w:val="00862B5D"/>
    <w:rsid w:val="0086438D"/>
    <w:rsid w:val="008650F7"/>
    <w:rsid w:val="008708BE"/>
    <w:rsid w:val="008710A5"/>
    <w:rsid w:val="0087310B"/>
    <w:rsid w:val="00880773"/>
    <w:rsid w:val="00882825"/>
    <w:rsid w:val="0089000A"/>
    <w:rsid w:val="00894DD3"/>
    <w:rsid w:val="008A40F7"/>
    <w:rsid w:val="008B0CE0"/>
    <w:rsid w:val="008B1297"/>
    <w:rsid w:val="008B1F7B"/>
    <w:rsid w:val="008B3150"/>
    <w:rsid w:val="008C2393"/>
    <w:rsid w:val="008D00F9"/>
    <w:rsid w:val="008D0933"/>
    <w:rsid w:val="008D1B6D"/>
    <w:rsid w:val="008D452C"/>
    <w:rsid w:val="008D7A97"/>
    <w:rsid w:val="008E4A1B"/>
    <w:rsid w:val="008F0859"/>
    <w:rsid w:val="008F2520"/>
    <w:rsid w:val="008F47C8"/>
    <w:rsid w:val="009007E9"/>
    <w:rsid w:val="00901D30"/>
    <w:rsid w:val="00903794"/>
    <w:rsid w:val="00905B13"/>
    <w:rsid w:val="00907E4A"/>
    <w:rsid w:val="0091013F"/>
    <w:rsid w:val="009104D8"/>
    <w:rsid w:val="00914B53"/>
    <w:rsid w:val="0091643F"/>
    <w:rsid w:val="00917A8C"/>
    <w:rsid w:val="00917F88"/>
    <w:rsid w:val="0092162F"/>
    <w:rsid w:val="00922D89"/>
    <w:rsid w:val="00925950"/>
    <w:rsid w:val="00933846"/>
    <w:rsid w:val="0093395B"/>
    <w:rsid w:val="00935F04"/>
    <w:rsid w:val="009445AC"/>
    <w:rsid w:val="00945625"/>
    <w:rsid w:val="00947997"/>
    <w:rsid w:val="00950593"/>
    <w:rsid w:val="00953029"/>
    <w:rsid w:val="009537EC"/>
    <w:rsid w:val="00964666"/>
    <w:rsid w:val="0096579C"/>
    <w:rsid w:val="009728A9"/>
    <w:rsid w:val="00972CC7"/>
    <w:rsid w:val="00973EAA"/>
    <w:rsid w:val="00982584"/>
    <w:rsid w:val="00987D71"/>
    <w:rsid w:val="009914FF"/>
    <w:rsid w:val="00993576"/>
    <w:rsid w:val="009A6721"/>
    <w:rsid w:val="009A791A"/>
    <w:rsid w:val="009B625D"/>
    <w:rsid w:val="009C2460"/>
    <w:rsid w:val="009C3732"/>
    <w:rsid w:val="009D03E3"/>
    <w:rsid w:val="009D1DB6"/>
    <w:rsid w:val="009D215B"/>
    <w:rsid w:val="009F2C61"/>
    <w:rsid w:val="009F4785"/>
    <w:rsid w:val="009F5750"/>
    <w:rsid w:val="00A01DA5"/>
    <w:rsid w:val="00A02253"/>
    <w:rsid w:val="00A0226E"/>
    <w:rsid w:val="00A029A3"/>
    <w:rsid w:val="00A05D41"/>
    <w:rsid w:val="00A063B0"/>
    <w:rsid w:val="00A10071"/>
    <w:rsid w:val="00A258F9"/>
    <w:rsid w:val="00A268C0"/>
    <w:rsid w:val="00A442BF"/>
    <w:rsid w:val="00A451BD"/>
    <w:rsid w:val="00A4658B"/>
    <w:rsid w:val="00A51566"/>
    <w:rsid w:val="00A54896"/>
    <w:rsid w:val="00A57A77"/>
    <w:rsid w:val="00A6382A"/>
    <w:rsid w:val="00A63893"/>
    <w:rsid w:val="00A65A99"/>
    <w:rsid w:val="00A67D2F"/>
    <w:rsid w:val="00A703B5"/>
    <w:rsid w:val="00A70938"/>
    <w:rsid w:val="00A71826"/>
    <w:rsid w:val="00A805E5"/>
    <w:rsid w:val="00A852C5"/>
    <w:rsid w:val="00A859C8"/>
    <w:rsid w:val="00A875A9"/>
    <w:rsid w:val="00A8762B"/>
    <w:rsid w:val="00A903C8"/>
    <w:rsid w:val="00AA0056"/>
    <w:rsid w:val="00AA2AD9"/>
    <w:rsid w:val="00AA6D28"/>
    <w:rsid w:val="00AB1054"/>
    <w:rsid w:val="00AB3989"/>
    <w:rsid w:val="00AB4450"/>
    <w:rsid w:val="00AB5E70"/>
    <w:rsid w:val="00AC19BA"/>
    <w:rsid w:val="00AC6E05"/>
    <w:rsid w:val="00AD18F3"/>
    <w:rsid w:val="00AD64D9"/>
    <w:rsid w:val="00AE1D6C"/>
    <w:rsid w:val="00AF0C57"/>
    <w:rsid w:val="00AF3384"/>
    <w:rsid w:val="00AF5371"/>
    <w:rsid w:val="00B05149"/>
    <w:rsid w:val="00B1175A"/>
    <w:rsid w:val="00B126A9"/>
    <w:rsid w:val="00B1397A"/>
    <w:rsid w:val="00B14242"/>
    <w:rsid w:val="00B25921"/>
    <w:rsid w:val="00B27309"/>
    <w:rsid w:val="00B27A92"/>
    <w:rsid w:val="00B3129D"/>
    <w:rsid w:val="00B35731"/>
    <w:rsid w:val="00B42390"/>
    <w:rsid w:val="00B47219"/>
    <w:rsid w:val="00B50D95"/>
    <w:rsid w:val="00B5545D"/>
    <w:rsid w:val="00B56E78"/>
    <w:rsid w:val="00B57FA8"/>
    <w:rsid w:val="00B725C4"/>
    <w:rsid w:val="00B732D2"/>
    <w:rsid w:val="00B76CED"/>
    <w:rsid w:val="00B774F9"/>
    <w:rsid w:val="00B77AE6"/>
    <w:rsid w:val="00B918E8"/>
    <w:rsid w:val="00B97F7A"/>
    <w:rsid w:val="00BA0143"/>
    <w:rsid w:val="00BA5DF6"/>
    <w:rsid w:val="00BB1531"/>
    <w:rsid w:val="00BB192F"/>
    <w:rsid w:val="00BB20C6"/>
    <w:rsid w:val="00BB2C1E"/>
    <w:rsid w:val="00BB3B01"/>
    <w:rsid w:val="00BB4645"/>
    <w:rsid w:val="00BB7E2F"/>
    <w:rsid w:val="00BC53AA"/>
    <w:rsid w:val="00BD45D2"/>
    <w:rsid w:val="00BD5ACA"/>
    <w:rsid w:val="00BE17D5"/>
    <w:rsid w:val="00BE31F6"/>
    <w:rsid w:val="00BE587B"/>
    <w:rsid w:val="00BE5970"/>
    <w:rsid w:val="00BE61BA"/>
    <w:rsid w:val="00BF17BC"/>
    <w:rsid w:val="00BF1A5F"/>
    <w:rsid w:val="00BF3A4D"/>
    <w:rsid w:val="00C061D1"/>
    <w:rsid w:val="00C1132F"/>
    <w:rsid w:val="00C117E4"/>
    <w:rsid w:val="00C17AA6"/>
    <w:rsid w:val="00C21851"/>
    <w:rsid w:val="00C220BC"/>
    <w:rsid w:val="00C22F93"/>
    <w:rsid w:val="00C25247"/>
    <w:rsid w:val="00C32395"/>
    <w:rsid w:val="00C34099"/>
    <w:rsid w:val="00C37F0A"/>
    <w:rsid w:val="00C46B38"/>
    <w:rsid w:val="00C46C82"/>
    <w:rsid w:val="00C474BE"/>
    <w:rsid w:val="00C50D23"/>
    <w:rsid w:val="00C54A25"/>
    <w:rsid w:val="00C56FB3"/>
    <w:rsid w:val="00C72437"/>
    <w:rsid w:val="00C7441B"/>
    <w:rsid w:val="00C75763"/>
    <w:rsid w:val="00C76296"/>
    <w:rsid w:val="00C77D4E"/>
    <w:rsid w:val="00C84948"/>
    <w:rsid w:val="00C86614"/>
    <w:rsid w:val="00C9053C"/>
    <w:rsid w:val="00C9194E"/>
    <w:rsid w:val="00C9348B"/>
    <w:rsid w:val="00CA0246"/>
    <w:rsid w:val="00CA109F"/>
    <w:rsid w:val="00CA392B"/>
    <w:rsid w:val="00CA7A7C"/>
    <w:rsid w:val="00CB03E6"/>
    <w:rsid w:val="00CB0C2C"/>
    <w:rsid w:val="00CB5419"/>
    <w:rsid w:val="00CB5758"/>
    <w:rsid w:val="00CC2893"/>
    <w:rsid w:val="00CC36ED"/>
    <w:rsid w:val="00CC6DD1"/>
    <w:rsid w:val="00CD137D"/>
    <w:rsid w:val="00CD20BB"/>
    <w:rsid w:val="00CD3A96"/>
    <w:rsid w:val="00CE09BF"/>
    <w:rsid w:val="00CE25D6"/>
    <w:rsid w:val="00CE2761"/>
    <w:rsid w:val="00CF053E"/>
    <w:rsid w:val="00CF3D30"/>
    <w:rsid w:val="00D01EA0"/>
    <w:rsid w:val="00D02B70"/>
    <w:rsid w:val="00D03498"/>
    <w:rsid w:val="00D04D37"/>
    <w:rsid w:val="00D06272"/>
    <w:rsid w:val="00D071EF"/>
    <w:rsid w:val="00D20538"/>
    <w:rsid w:val="00D2184C"/>
    <w:rsid w:val="00D250E5"/>
    <w:rsid w:val="00D27673"/>
    <w:rsid w:val="00D31FD3"/>
    <w:rsid w:val="00D33071"/>
    <w:rsid w:val="00D37DDD"/>
    <w:rsid w:val="00D42C3F"/>
    <w:rsid w:val="00D44040"/>
    <w:rsid w:val="00D52739"/>
    <w:rsid w:val="00D52F6E"/>
    <w:rsid w:val="00D643CF"/>
    <w:rsid w:val="00D66502"/>
    <w:rsid w:val="00D66D41"/>
    <w:rsid w:val="00D70918"/>
    <w:rsid w:val="00D724A2"/>
    <w:rsid w:val="00D72D75"/>
    <w:rsid w:val="00D802C6"/>
    <w:rsid w:val="00D85249"/>
    <w:rsid w:val="00D90815"/>
    <w:rsid w:val="00D93993"/>
    <w:rsid w:val="00DA4E1E"/>
    <w:rsid w:val="00DB2182"/>
    <w:rsid w:val="00DC3273"/>
    <w:rsid w:val="00DC46BA"/>
    <w:rsid w:val="00DC4D57"/>
    <w:rsid w:val="00DD29CC"/>
    <w:rsid w:val="00DD47BE"/>
    <w:rsid w:val="00DE18F9"/>
    <w:rsid w:val="00DE277F"/>
    <w:rsid w:val="00DE323B"/>
    <w:rsid w:val="00DE44E5"/>
    <w:rsid w:val="00DE7643"/>
    <w:rsid w:val="00E10BE8"/>
    <w:rsid w:val="00E15202"/>
    <w:rsid w:val="00E21A02"/>
    <w:rsid w:val="00E22F04"/>
    <w:rsid w:val="00E236E4"/>
    <w:rsid w:val="00E3486E"/>
    <w:rsid w:val="00E363A3"/>
    <w:rsid w:val="00E36CC6"/>
    <w:rsid w:val="00E5108D"/>
    <w:rsid w:val="00E5324D"/>
    <w:rsid w:val="00E56B97"/>
    <w:rsid w:val="00E6033F"/>
    <w:rsid w:val="00E612BE"/>
    <w:rsid w:val="00E61A06"/>
    <w:rsid w:val="00E65124"/>
    <w:rsid w:val="00E7462C"/>
    <w:rsid w:val="00E75990"/>
    <w:rsid w:val="00E77DCC"/>
    <w:rsid w:val="00E8079C"/>
    <w:rsid w:val="00E86E58"/>
    <w:rsid w:val="00E87AE6"/>
    <w:rsid w:val="00E9430E"/>
    <w:rsid w:val="00E9785D"/>
    <w:rsid w:val="00EA1CC4"/>
    <w:rsid w:val="00EA3085"/>
    <w:rsid w:val="00EA3993"/>
    <w:rsid w:val="00EA585B"/>
    <w:rsid w:val="00EB661A"/>
    <w:rsid w:val="00EC4BE9"/>
    <w:rsid w:val="00ED136C"/>
    <w:rsid w:val="00ED4BC9"/>
    <w:rsid w:val="00ED562F"/>
    <w:rsid w:val="00ED5974"/>
    <w:rsid w:val="00ED5B0B"/>
    <w:rsid w:val="00ED7799"/>
    <w:rsid w:val="00EE0688"/>
    <w:rsid w:val="00EE5D56"/>
    <w:rsid w:val="00EF02D9"/>
    <w:rsid w:val="00EF0A60"/>
    <w:rsid w:val="00EF4D9E"/>
    <w:rsid w:val="00EF50F8"/>
    <w:rsid w:val="00EF7E88"/>
    <w:rsid w:val="00F013D8"/>
    <w:rsid w:val="00F029A4"/>
    <w:rsid w:val="00F05A62"/>
    <w:rsid w:val="00F07126"/>
    <w:rsid w:val="00F07694"/>
    <w:rsid w:val="00F106D2"/>
    <w:rsid w:val="00F11E49"/>
    <w:rsid w:val="00F14612"/>
    <w:rsid w:val="00F2062A"/>
    <w:rsid w:val="00F22F17"/>
    <w:rsid w:val="00F32225"/>
    <w:rsid w:val="00F345E3"/>
    <w:rsid w:val="00F4413A"/>
    <w:rsid w:val="00F50F32"/>
    <w:rsid w:val="00F609FE"/>
    <w:rsid w:val="00F62DDC"/>
    <w:rsid w:val="00F62FAD"/>
    <w:rsid w:val="00F70A92"/>
    <w:rsid w:val="00F71760"/>
    <w:rsid w:val="00F72402"/>
    <w:rsid w:val="00F824A7"/>
    <w:rsid w:val="00F824FB"/>
    <w:rsid w:val="00F843BA"/>
    <w:rsid w:val="00F900DA"/>
    <w:rsid w:val="00F90EB7"/>
    <w:rsid w:val="00F93C6F"/>
    <w:rsid w:val="00F95108"/>
    <w:rsid w:val="00FA0D93"/>
    <w:rsid w:val="00FA169D"/>
    <w:rsid w:val="00FA3B63"/>
    <w:rsid w:val="00FA425B"/>
    <w:rsid w:val="00FA7409"/>
    <w:rsid w:val="00FB03A2"/>
    <w:rsid w:val="00FB2A26"/>
    <w:rsid w:val="00FB5B52"/>
    <w:rsid w:val="00FB7F44"/>
    <w:rsid w:val="00FC3968"/>
    <w:rsid w:val="00FD02BD"/>
    <w:rsid w:val="00FE1A4D"/>
    <w:rsid w:val="00FE1A8A"/>
    <w:rsid w:val="00FE596C"/>
    <w:rsid w:val="00FF1817"/>
    <w:rsid w:val="00FF2A40"/>
    <w:rsid w:val="00FF4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AutoShape 5"/>
        <o:r id="V:Rule2" type="connector" idref="#AutoShape 6"/>
        <o:r id="V:Rule3" type="connector" idref="#AutoShape 13"/>
        <o:r id="V:Rule4" type="connector" idref="#AutoShape 14"/>
        <o:r id="V:Rule5" type="connector" idref="#AutoShape 15"/>
        <o:r id="V:Rule6" type="connector" idref="#AutoShape 16"/>
        <o:r id="V:Rule7" type="connector" idref="#AutoShape 1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B445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44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445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445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F317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669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basedOn w:val="TableNormal"/>
    <w:uiPriority w:val="60"/>
    <w:rsid w:val="001D37AA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D37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7A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5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3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82A"/>
    <w:pPr>
      <w:spacing w:after="200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82A"/>
    <w:rPr>
      <w:rFonts w:eastAsiaTheme="minorEastAsia"/>
      <w:sz w:val="20"/>
      <w:szCs w:val="20"/>
    </w:rPr>
  </w:style>
  <w:style w:type="paragraph" w:styleId="NoSpacing">
    <w:name w:val="No Spacing"/>
    <w:link w:val="NoSpacingChar"/>
    <w:uiPriority w:val="1"/>
    <w:qFormat/>
    <w:rsid w:val="00B3129D"/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B3129D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F50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0F8"/>
  </w:style>
  <w:style w:type="paragraph" w:styleId="Footer">
    <w:name w:val="footer"/>
    <w:basedOn w:val="Normal"/>
    <w:link w:val="FooterChar"/>
    <w:uiPriority w:val="99"/>
    <w:unhideWhenUsed/>
    <w:rsid w:val="00EF50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0F8"/>
  </w:style>
  <w:style w:type="character" w:styleId="LineNumber">
    <w:name w:val="line number"/>
    <w:basedOn w:val="DefaultParagraphFont"/>
    <w:uiPriority w:val="99"/>
    <w:semiHidden/>
    <w:unhideWhenUsed/>
    <w:rsid w:val="009C37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625"/>
    <w:pPr>
      <w:spacing w:after="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625"/>
    <w:rPr>
      <w:rFonts w:eastAsiaTheme="minorEastAsia"/>
      <w:b/>
      <w:bCs/>
      <w:sz w:val="20"/>
      <w:szCs w:val="20"/>
    </w:rPr>
  </w:style>
  <w:style w:type="character" w:customStyle="1" w:styleId="highlight">
    <w:name w:val="highlight"/>
    <w:basedOn w:val="DefaultParagraphFont"/>
    <w:rsid w:val="00372E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4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41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19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58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AA932-A3BD-4AAA-807A-F8D910288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day</dc:creator>
  <cp:lastModifiedBy>0001347</cp:lastModifiedBy>
  <cp:revision>2</cp:revision>
  <dcterms:created xsi:type="dcterms:W3CDTF">2018-09-17T10:22:00Z</dcterms:created>
  <dcterms:modified xsi:type="dcterms:W3CDTF">2018-09-17T10:22:00Z</dcterms:modified>
</cp:coreProperties>
</file>